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6874" w:rsidRPr="00E36DB6" w:rsidRDefault="00F06874" w:rsidP="003D2194">
      <w:pPr>
        <w:rPr>
          <w:sz w:val="24"/>
          <w:szCs w:val="24"/>
        </w:rPr>
      </w:pPr>
      <w:bookmarkStart w:id="0" w:name="_Toc351585797"/>
      <w:r w:rsidRPr="00E36D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36DB6" w:rsidRPr="00E36DB6">
        <w:rPr>
          <w:rFonts w:ascii="Times New Roman" w:hAnsi="Times New Roman" w:cs="Times New Roman"/>
          <w:b/>
          <w:sz w:val="24"/>
          <w:szCs w:val="24"/>
        </w:rPr>
        <w:t>S</w:t>
      </w:r>
      <w:r w:rsidRPr="00E36DB6">
        <w:rPr>
          <w:rFonts w:ascii="Times New Roman" w:hAnsi="Times New Roman" w:cs="Times New Roman"/>
          <w:b/>
          <w:sz w:val="24"/>
          <w:szCs w:val="24"/>
        </w:rPr>
        <w:t>2</w:t>
      </w:r>
      <w:bookmarkEnd w:id="0"/>
      <w:r w:rsidR="00E36DB6" w:rsidRPr="00E36DB6">
        <w:rPr>
          <w:rFonts w:ascii="Times New Roman" w:hAnsi="Times New Roman" w:cs="Times New Roman"/>
          <w:b/>
          <w:sz w:val="24"/>
          <w:szCs w:val="24"/>
        </w:rPr>
        <w:t>.</w:t>
      </w:r>
      <w:r w:rsidR="00E36DB6" w:rsidRPr="00E36DB6">
        <w:rPr>
          <w:rFonts w:ascii="Times New Roman" w:hAnsi="Times New Roman" w:cs="Times New Roman"/>
          <w:sz w:val="24"/>
          <w:szCs w:val="24"/>
        </w:rPr>
        <w:t xml:space="preserve"> </w:t>
      </w:r>
      <w:r w:rsidR="00785A5E">
        <w:rPr>
          <w:rFonts w:ascii="Times New Roman" w:hAnsi="Times New Roman" w:cs="Times New Roman"/>
          <w:sz w:val="24"/>
          <w:szCs w:val="24"/>
        </w:rPr>
        <w:t>Spatial and non-spatial d</w:t>
      </w:r>
      <w:r w:rsidRPr="00E36DB6">
        <w:rPr>
          <w:rFonts w:ascii="Times New Roman" w:hAnsi="Times New Roman" w:cs="Times New Roman"/>
          <w:sz w:val="24"/>
          <w:szCs w:val="24"/>
        </w:rPr>
        <w:t xml:space="preserve">atasets </w:t>
      </w:r>
      <w:r w:rsidR="00785A5E">
        <w:rPr>
          <w:rFonts w:ascii="Times New Roman" w:hAnsi="Times New Roman" w:cs="Times New Roman"/>
          <w:sz w:val="24"/>
          <w:szCs w:val="24"/>
        </w:rPr>
        <w:t>c</w:t>
      </w:r>
      <w:r w:rsidRPr="00E36DB6">
        <w:rPr>
          <w:rFonts w:ascii="Times New Roman" w:hAnsi="Times New Roman" w:cs="Times New Roman"/>
          <w:sz w:val="24"/>
          <w:szCs w:val="24"/>
        </w:rPr>
        <w:t xml:space="preserve">ompiled to </w:t>
      </w:r>
      <w:r w:rsidR="00785A5E">
        <w:rPr>
          <w:rFonts w:ascii="Times New Roman" w:hAnsi="Times New Roman" w:cs="Times New Roman"/>
          <w:sz w:val="24"/>
          <w:szCs w:val="24"/>
        </w:rPr>
        <w:t>r</w:t>
      </w:r>
      <w:r w:rsidRPr="00E36DB6">
        <w:rPr>
          <w:rFonts w:ascii="Times New Roman" w:hAnsi="Times New Roman" w:cs="Times New Roman"/>
          <w:sz w:val="24"/>
          <w:szCs w:val="24"/>
        </w:rPr>
        <w:t xml:space="preserve">epresent </w:t>
      </w:r>
      <w:r w:rsidR="00785A5E">
        <w:rPr>
          <w:rFonts w:ascii="Times New Roman" w:hAnsi="Times New Roman" w:cs="Times New Roman"/>
          <w:sz w:val="24"/>
          <w:szCs w:val="24"/>
        </w:rPr>
        <w:t>estuarine t</w:t>
      </w:r>
      <w:r w:rsidRPr="00E36DB6">
        <w:rPr>
          <w:rFonts w:ascii="Times New Roman" w:hAnsi="Times New Roman" w:cs="Times New Roman"/>
          <w:sz w:val="24"/>
          <w:szCs w:val="24"/>
        </w:rPr>
        <w:t xml:space="preserve">hreat </w:t>
      </w:r>
      <w:r w:rsidR="00785A5E">
        <w:rPr>
          <w:rFonts w:ascii="Times New Roman" w:hAnsi="Times New Roman" w:cs="Times New Roman"/>
          <w:sz w:val="24"/>
          <w:szCs w:val="24"/>
        </w:rPr>
        <w:t>v</w:t>
      </w:r>
      <w:r w:rsidRPr="00E36DB6">
        <w:rPr>
          <w:rFonts w:ascii="Times New Roman" w:hAnsi="Times New Roman" w:cs="Times New Roman"/>
          <w:sz w:val="24"/>
          <w:szCs w:val="24"/>
        </w:rPr>
        <w:t>ariables</w:t>
      </w:r>
      <w:r w:rsidR="00785A5E">
        <w:rPr>
          <w:rFonts w:ascii="Times New Roman" w:hAnsi="Times New Roman" w:cs="Times New Roman"/>
          <w:sz w:val="24"/>
          <w:szCs w:val="24"/>
        </w:rPr>
        <w:t xml:space="preserve"> in British Columbia, Canada</w:t>
      </w:r>
    </w:p>
    <w:tbl>
      <w:tblPr>
        <w:tblW w:w="13410" w:type="dxa"/>
        <w:tblInd w:w="108" w:type="dxa"/>
        <w:tblLayout w:type="fixed"/>
        <w:tblLook w:val="04A0"/>
      </w:tblPr>
      <w:tblGrid>
        <w:gridCol w:w="3510"/>
        <w:gridCol w:w="3330"/>
        <w:gridCol w:w="2520"/>
        <w:gridCol w:w="1260"/>
        <w:gridCol w:w="1340"/>
        <w:gridCol w:w="1450"/>
      </w:tblGrid>
      <w:tr w:rsidR="00F06874" w:rsidRPr="0034461C" w:rsidTr="003D2194">
        <w:trPr>
          <w:trHeight w:val="61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Threats to Estuaries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C61A8B" w:rsidP="00B666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ustodia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Default="00C61A8B" w:rsidP="00C61A8B">
            <w:pPr>
              <w:spacing w:after="0" w:line="240" w:lineRule="auto"/>
              <w:ind w:right="16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ta 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Dat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Resolution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Spatial Range of Influence (sq. m.)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. Development in watershe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Urban area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B6662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 xml:space="preserve">Environment Canada </w:t>
            </w:r>
            <w:r w:rsidR="00032CC5">
              <w:rPr>
                <w:rFonts w:ascii="Times New Roman" w:hAnsi="Times New Roman" w:cs="Times New Roman"/>
                <w:color w:val="000000"/>
              </w:rPr>
              <w:t>(Canadian Wildlife Service) and Ducks Unlimited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320AD0" w:rsidP="00032CC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ntact </w:t>
            </w:r>
            <w:r w:rsidR="00032CC5">
              <w:rPr>
                <w:rFonts w:ascii="Times New Roman" w:hAnsi="Times New Roman" w:cs="Times New Roman"/>
                <w:color w:val="000000"/>
              </w:rPr>
              <w:t>Canadian Wildlife Service</w:t>
            </w:r>
            <w:r>
              <w:rPr>
                <w:rFonts w:ascii="Times New Roman" w:hAnsi="Times New Roman" w:cs="Times New Roman"/>
                <w:color w:val="000000"/>
              </w:rPr>
              <w:t xml:space="preserve"> for access to datas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5 m x 25 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30000</w:t>
            </w:r>
          </w:p>
        </w:tc>
      </w:tr>
      <w:tr w:rsidR="00F06874" w:rsidRPr="0034461C" w:rsidTr="003D2194">
        <w:trPr>
          <w:trHeight w:val="6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Rail network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atural Resources Canada (Atlas of Canada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4" w:history="1">
              <w:r w:rsidR="00006918" w:rsidRPr="00DC478F">
                <w:rPr>
                  <w:rStyle w:val="Hyperlink"/>
                  <w:rFonts w:ascii="Times New Roman" w:hAnsi="Times New Roman" w:cs="Times New Roman"/>
                </w:rPr>
                <w:t>http://www.geogratis.gc.ca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:1 millio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5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Routes (excluding ferry routes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Government of B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5" w:history="1">
              <w:r w:rsidR="00006918" w:rsidRPr="00DC478F">
                <w:rPr>
                  <w:rStyle w:val="Hyperlink"/>
                  <w:rFonts w:ascii="Times New Roman" w:hAnsi="Times New Roman" w:cs="Times New Roman"/>
                </w:rPr>
                <w:t>http://www.data.gov.bc.ca/dbc/geo/index.page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5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. Agriculture in watershe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Agricultural area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032CC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 xml:space="preserve">Environment Canada </w:t>
            </w:r>
            <w:r w:rsidR="00032CC5">
              <w:rPr>
                <w:rFonts w:ascii="Times New Roman" w:hAnsi="Times New Roman" w:cs="Times New Roman"/>
                <w:color w:val="000000"/>
              </w:rPr>
              <w:t>(Canadian Wildlife Service) and Ducks Unlimited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320AD0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ntact </w:t>
            </w:r>
            <w:r w:rsidR="00032CC5">
              <w:rPr>
                <w:rFonts w:ascii="Times New Roman" w:hAnsi="Times New Roman" w:cs="Times New Roman"/>
                <w:color w:val="000000"/>
              </w:rPr>
              <w:t>Canadian Wildlife Service</w:t>
            </w:r>
            <w:r>
              <w:rPr>
                <w:rFonts w:ascii="Times New Roman" w:hAnsi="Times New Roman" w:cs="Times New Roman"/>
                <w:color w:val="000000"/>
              </w:rPr>
              <w:t xml:space="preserve"> for access to datas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5 m x 25 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 xml:space="preserve">3. </w:t>
            </w:r>
            <w:proofErr w:type="spellStart"/>
            <w:r w:rsidRPr="0034461C">
              <w:rPr>
                <w:rFonts w:ascii="Times New Roman" w:hAnsi="Times New Roman" w:cs="Times New Roman"/>
                <w:color w:val="000000"/>
              </w:rPr>
              <w:t>Clearcutting</w:t>
            </w:r>
            <w:proofErr w:type="spellEnd"/>
            <w:r w:rsidRPr="0034461C">
              <w:rPr>
                <w:rFonts w:ascii="Times New Roman" w:hAnsi="Times New Roman" w:cs="Times New Roman"/>
                <w:color w:val="000000"/>
              </w:rPr>
              <w:t xml:space="preserve"> in watershe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Provincial harvest depletion laye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Government of B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6" w:history="1">
              <w:r w:rsidR="00006918" w:rsidRPr="00DC478F">
                <w:rPr>
                  <w:rStyle w:val="Hyperlink"/>
                  <w:rFonts w:ascii="Times New Roman" w:hAnsi="Times New Roman" w:cs="Times New Roman"/>
                </w:rPr>
                <w:t>http://www.data.gov.bc.ca/dbc/geo/index.page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4. Watershed pollu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Pulp and paper mill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Global Forest Watch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7" w:history="1">
              <w:r w:rsidR="00006918" w:rsidRPr="00DC478F">
                <w:rPr>
                  <w:rStyle w:val="Hyperlink"/>
                  <w:rFonts w:ascii="Times New Roman" w:hAnsi="Times New Roman" w:cs="Times New Roman"/>
                </w:rPr>
                <w:t>http://datawarehouse.globalforestwatch.ca/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30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Min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Global Forest Watch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8" w:history="1">
              <w:r w:rsidR="00006918" w:rsidRPr="00DC478F">
                <w:rPr>
                  <w:rStyle w:val="Hyperlink"/>
                  <w:rFonts w:ascii="Times New Roman" w:hAnsi="Times New Roman" w:cs="Times New Roman"/>
                </w:rPr>
                <w:t>http://datawarehouse.globalforestwatch.ca/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30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Contamination closur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Environment Canada</w:t>
            </w:r>
            <w:r w:rsidR="00E47098">
              <w:rPr>
                <w:rFonts w:ascii="Times New Roman" w:hAnsi="Times New Roman" w:cs="Times New Roman"/>
                <w:color w:val="000000"/>
              </w:rPr>
              <w:t>/Fisheries and Oceans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E4709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9" w:history="1">
              <w:r w:rsidR="00006918" w:rsidRPr="00DC478F">
                <w:rPr>
                  <w:rStyle w:val="Hyperlink"/>
                  <w:rFonts w:ascii="Times New Roman" w:hAnsi="Times New Roman" w:cs="Times New Roman"/>
                </w:rPr>
                <w:t>http://www.pac.dfo-mpo.gc.ca/fm-gp/contamination/biotox/index-eng.html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5B3A01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pplicable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5. Freshwater diversion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Obstruction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Government of BC (Freshwater Atla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10" w:history="1">
              <w:r w:rsidR="00006918" w:rsidRPr="00DC478F">
                <w:rPr>
                  <w:rStyle w:val="Hyperlink"/>
                  <w:rFonts w:ascii="Times New Roman" w:hAnsi="Times New Roman" w:cs="Times New Roman"/>
                </w:rPr>
                <w:t>http://www.data.gov.bc.ca/dbc/geo/index.page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:20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5B3A01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pplicable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6. Shoreline armouring in estua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61C">
              <w:rPr>
                <w:rFonts w:ascii="Times New Roman" w:hAnsi="Times New Roman" w:cs="Times New Roman"/>
                <w:color w:val="000000"/>
              </w:rPr>
              <w:t>Shorezone</w:t>
            </w:r>
            <w:proofErr w:type="spellEnd"/>
            <w:r w:rsidRPr="0034461C">
              <w:rPr>
                <w:rFonts w:ascii="Times New Roman" w:hAnsi="Times New Roman" w:cs="Times New Roman"/>
                <w:color w:val="000000"/>
              </w:rPr>
              <w:t xml:space="preserve"> - manmad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Government of B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11" w:history="1">
              <w:r w:rsidR="00006918" w:rsidRPr="00DC478F">
                <w:rPr>
                  <w:rStyle w:val="Hyperlink"/>
                  <w:rFonts w:ascii="Times New Roman" w:hAnsi="Times New Roman" w:cs="Times New Roman"/>
                </w:rPr>
                <w:t>http://www.data.gov.bc.ca/dbc/geo/index.page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:20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lastRenderedPageBreak/>
              <w:t>Dik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Government of B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12" w:history="1">
              <w:r w:rsidR="00006918" w:rsidRPr="00DC478F">
                <w:rPr>
                  <w:rStyle w:val="Hyperlink"/>
                  <w:rFonts w:ascii="Times New Roman" w:hAnsi="Times New Roman" w:cs="Times New Roman"/>
                </w:rPr>
                <w:t>http://www.data.gov.bc.ca/dbc/geo/index.page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5B3A01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pplicable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7. Development of estuary shorelin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Commercial recreational tenur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BC Marine Conservation Analy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277131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13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  <w:r w:rsidR="00860C93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:20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Log handling and storag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BC Marine Conservation Analy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14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:20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Residential marin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BC Marine Conservation Analy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15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:20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F06874" w:rsidRPr="0034461C" w:rsidTr="003D2194">
        <w:trPr>
          <w:trHeight w:val="6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Commercial and industrial (excluding commercial wharves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BC Marine Conservation Analy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16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:20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Utiliti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BC Marine Conservation Analy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17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:20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8. Port facilities in estua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Marinas and coastal faciliti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BC Marine Conservation Analy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18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Anchorages and boat haven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BC Marine Conservation Analy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19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Ferry terminal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BC Marine Conservation Analy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20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:20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Tow boat reserv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BC Marine Conservation Analy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21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Commercial wharf tenur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BC Marine Conservation Analy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22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:20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Federal port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Transport Canada/Port Authoriti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320AD0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act custodian for access to datas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9. Dredgin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6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avigable Waters Works (dredging sites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Transport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320AD0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act custodian for access to datas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0. Marine pollu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Vessel traffic (large vessels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Oil in Canadian Waters Research Grou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320AD0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act custodian for access to datas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500 m x 500 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30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Recreational boating rout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BC Marine Conservation Analy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23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1. Aquacultur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Finfish aquaculture (marine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581B0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Government of B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581B0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24" w:history="1">
              <w:r w:rsidR="00581B0D" w:rsidRPr="00D0428C">
                <w:rPr>
                  <w:rStyle w:val="Hyperlink"/>
                  <w:rFonts w:ascii="Times New Roman" w:hAnsi="Times New Roman" w:cs="Times New Roman"/>
                </w:rPr>
                <w:t>http://www.data.gov.bc.ca/dbc/geo/index.page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:20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581B0D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B0D" w:rsidRPr="0034461C" w:rsidRDefault="00581B0D" w:rsidP="00581B0D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nfish aquaculture (marine) produc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B0D" w:rsidRPr="0034461C" w:rsidRDefault="00581B0D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sheries and Oceans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B0D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25" w:history="1">
              <w:r w:rsidR="00006918" w:rsidRPr="00DC478F">
                <w:rPr>
                  <w:rStyle w:val="Hyperlink"/>
                  <w:rFonts w:ascii="Times New Roman" w:hAnsi="Times New Roman" w:cs="Times New Roman"/>
                </w:rPr>
                <w:t>http://www.pac.dfo-mpo.gc.ca/aquaculture/lic</w:t>
              </w:r>
              <w:r w:rsidR="00006918" w:rsidRPr="00DC478F">
                <w:rPr>
                  <w:rStyle w:val="Hyperlink"/>
                  <w:rFonts w:ascii="Times New Roman" w:hAnsi="Times New Roman" w:cs="Times New Roman"/>
                </w:rPr>
                <w:lastRenderedPageBreak/>
                <w:t>ence-permis/mar-eng.html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B0D" w:rsidRPr="0034461C" w:rsidRDefault="00581B0D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B0D" w:rsidRPr="0034461C" w:rsidRDefault="00581B0D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spati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1B0D" w:rsidRPr="0034461C" w:rsidRDefault="00581B0D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pplicable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lastRenderedPageBreak/>
              <w:t>Shellfish aquacultur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Government of B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26" w:history="1">
              <w:r w:rsidR="00006918" w:rsidRPr="00DC478F">
                <w:rPr>
                  <w:rStyle w:val="Hyperlink"/>
                  <w:rFonts w:ascii="Times New Roman" w:hAnsi="Times New Roman" w:cs="Times New Roman"/>
                </w:rPr>
                <w:t>http://www.data.gov.bc.ca/dbc/geo/index.page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:20,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2. Resource Extrac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 xml:space="preserve">Commercial </w:t>
            </w:r>
            <w:proofErr w:type="spellStart"/>
            <w:r w:rsidRPr="0034461C">
              <w:rPr>
                <w:rFonts w:ascii="Times New Roman" w:hAnsi="Times New Roman" w:cs="Times New Roman"/>
                <w:color w:val="000000"/>
              </w:rPr>
              <w:t>geoduck</w:t>
            </w:r>
            <w:proofErr w:type="spellEnd"/>
            <w:r w:rsidRPr="0034461C">
              <w:rPr>
                <w:rFonts w:ascii="Times New Roman" w:hAnsi="Times New Roman" w:cs="Times New Roman"/>
                <w:color w:val="000000"/>
              </w:rPr>
              <w:t xml:space="preserve"> fishe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Fisheries and Oceans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27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-2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4 km x 4 km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Data too coarse for zone estimates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Commercial green urchin fishe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Fisheries and Oceans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28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-2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4 km x 4 km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Commercial red urchin fishe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Fisheries and Oceans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29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-2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4 km x 4 km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Commercial sea cucumber fishe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Fisheries and Oceans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30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-2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4 km x 4 km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Commercial crab fishe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Fisheries and Oceans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31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0-2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4 km x 4 km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 xml:space="preserve">Commercial </w:t>
            </w:r>
            <w:proofErr w:type="spellStart"/>
            <w:r w:rsidRPr="0034461C">
              <w:rPr>
                <w:rFonts w:ascii="Times New Roman" w:hAnsi="Times New Roman" w:cs="Times New Roman"/>
                <w:color w:val="000000"/>
              </w:rPr>
              <w:t>groundfish</w:t>
            </w:r>
            <w:proofErr w:type="spellEnd"/>
            <w:r w:rsidRPr="0034461C">
              <w:rPr>
                <w:rFonts w:ascii="Times New Roman" w:hAnsi="Times New Roman" w:cs="Times New Roman"/>
                <w:color w:val="000000"/>
              </w:rPr>
              <w:t xml:space="preserve"> fishe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Fisheries and Oceans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32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996-2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4 km x 4 km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Commercial prawn fishe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Fisheries and Oceans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33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1-2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4 km x 4 km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Commercial schedule II fishe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Fisheries and Oceans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34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996-2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4 km x 4 km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Commercial shrimp trawl fishe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Fisheries and Oceans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35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996-2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4 km x 4 km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Commercial rockfish fishe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Fisheries and Oceans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36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993-2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4 km x 4 km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Commercial sardine fishe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Fisheries and Oceans 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37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01-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4 km x 4 km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 xml:space="preserve">Recreational </w:t>
            </w:r>
            <w:proofErr w:type="spellStart"/>
            <w:r w:rsidRPr="0034461C">
              <w:rPr>
                <w:rFonts w:ascii="Times New Roman" w:hAnsi="Times New Roman" w:cs="Times New Roman"/>
                <w:color w:val="000000"/>
              </w:rPr>
              <w:t>groundfish</w:t>
            </w:r>
            <w:proofErr w:type="spellEnd"/>
            <w:r w:rsidRPr="0034461C">
              <w:rPr>
                <w:rFonts w:ascii="Times New Roman" w:hAnsi="Times New Roman" w:cs="Times New Roman"/>
                <w:color w:val="000000"/>
              </w:rPr>
              <w:t xml:space="preserve"> fishe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BC Marine Conservation Analy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38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993-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Data too coarse for zone estimates</w:t>
            </w: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Recreational anadromous fish fishe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BC Marine Conservation Analy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39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993-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Recreational crab fishe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BC Marine Conservation Analy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40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993-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Recreational prawn and shrimp fisher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BC Marine Conservation Analy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41" w:history="1">
              <w:r w:rsidR="00860C93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993-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13. Change in future precipita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34461C" w:rsidTr="003D2194">
        <w:trPr>
          <w:trHeight w:val="615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Projected precipitation change (1996-1990 to 2080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University of British Columbia (</w:t>
            </w:r>
            <w:proofErr w:type="spellStart"/>
            <w:r w:rsidRPr="0034461C">
              <w:rPr>
                <w:rFonts w:ascii="Times New Roman" w:hAnsi="Times New Roman" w:cs="Times New Roman"/>
                <w:color w:val="000000"/>
              </w:rPr>
              <w:t>ClimateBC_Map</w:t>
            </w:r>
            <w:proofErr w:type="spellEnd"/>
            <w:r w:rsidRPr="0034461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1E78F7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42" w:history="1">
              <w:r w:rsidR="00006918" w:rsidRPr="00DC478F">
                <w:rPr>
                  <w:rStyle w:val="Hyperlink"/>
                  <w:rFonts w:ascii="Times New Roman" w:hAnsi="Times New Roman" w:cs="Times New Roman"/>
                </w:rPr>
                <w:t>http://www.genetics.forestry.ubc.ca/cfcg/ClimateBC40/Default.aspx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461C">
              <w:rPr>
                <w:rFonts w:ascii="Times New Roman" w:hAnsi="Times New Roman" w:cs="Times New Roman"/>
                <w:color w:val="000000"/>
              </w:rPr>
              <w:t>0.0083 degre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34461C" w:rsidRDefault="005B3A01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pplicable</w:t>
            </w:r>
          </w:p>
        </w:tc>
      </w:tr>
    </w:tbl>
    <w:p w:rsidR="00AE56CD" w:rsidRDefault="00AE56CD" w:rsidP="003D2194"/>
    <w:sectPr w:rsidR="00AE56CD" w:rsidSect="00F068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F06874"/>
    <w:rsid w:val="00006918"/>
    <w:rsid w:val="00032CC5"/>
    <w:rsid w:val="000C14DD"/>
    <w:rsid w:val="001E78F7"/>
    <w:rsid w:val="00261FD0"/>
    <w:rsid w:val="0027623D"/>
    <w:rsid w:val="00277131"/>
    <w:rsid w:val="002E2AF0"/>
    <w:rsid w:val="00320AD0"/>
    <w:rsid w:val="003446E4"/>
    <w:rsid w:val="003D2194"/>
    <w:rsid w:val="004F1C4F"/>
    <w:rsid w:val="00581B0D"/>
    <w:rsid w:val="005B3A01"/>
    <w:rsid w:val="00642EAB"/>
    <w:rsid w:val="00645673"/>
    <w:rsid w:val="006F5249"/>
    <w:rsid w:val="00720D33"/>
    <w:rsid w:val="00735EB1"/>
    <w:rsid w:val="00785A5E"/>
    <w:rsid w:val="007F6B0E"/>
    <w:rsid w:val="00860C93"/>
    <w:rsid w:val="00921C9C"/>
    <w:rsid w:val="00934B45"/>
    <w:rsid w:val="009B4914"/>
    <w:rsid w:val="00A64E1D"/>
    <w:rsid w:val="00AE56CD"/>
    <w:rsid w:val="00B66627"/>
    <w:rsid w:val="00B91807"/>
    <w:rsid w:val="00C12B04"/>
    <w:rsid w:val="00C61A8B"/>
    <w:rsid w:val="00D13DA6"/>
    <w:rsid w:val="00D47B41"/>
    <w:rsid w:val="00E36DB6"/>
    <w:rsid w:val="00E47098"/>
    <w:rsid w:val="00ED74CE"/>
    <w:rsid w:val="00EF70B0"/>
    <w:rsid w:val="00F06874"/>
    <w:rsid w:val="00F840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87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8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-Heading1">
    <w:name w:val="Thesis - Heading 1"/>
    <w:basedOn w:val="Heading1"/>
    <w:next w:val="Thesis-Body"/>
    <w:qFormat/>
    <w:rsid w:val="00F06874"/>
    <w:pPr>
      <w:spacing w:before="0" w:line="480" w:lineRule="auto"/>
      <w:jc w:val="center"/>
    </w:pPr>
    <w:rPr>
      <w:rFonts w:ascii="Times New Roman" w:hAnsi="Times New Roman"/>
      <w:color w:val="auto"/>
      <w:sz w:val="24"/>
    </w:rPr>
  </w:style>
  <w:style w:type="paragraph" w:customStyle="1" w:styleId="Thesis-Body">
    <w:name w:val="Thesis - Body"/>
    <w:basedOn w:val="Normal"/>
    <w:qFormat/>
    <w:rsid w:val="00F06874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customStyle="1" w:styleId="Thesis-TableHeading1">
    <w:name w:val="Thesis - Table Heading 1"/>
    <w:basedOn w:val="Normal"/>
    <w:next w:val="Thesis-TableHeading2"/>
    <w:qFormat/>
    <w:rsid w:val="00F06874"/>
  </w:style>
  <w:style w:type="paragraph" w:customStyle="1" w:styleId="Thesis-TableHeading2">
    <w:name w:val="Thesis - Table Heading 2"/>
    <w:basedOn w:val="Thesis-TableHeading1"/>
    <w:next w:val="Thesis-Body"/>
    <w:qFormat/>
    <w:rsid w:val="00F06874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="Times New Roman"/>
      <w:bCs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068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C1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4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14D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4D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4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4D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C14D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D2194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tawarehouse.globalforestwatch.ca/" TargetMode="External"/><Relationship Id="rId13" Type="http://schemas.openxmlformats.org/officeDocument/2006/relationships/hyperlink" Target="http://www.bcmca.ca" TargetMode="External"/><Relationship Id="rId18" Type="http://schemas.openxmlformats.org/officeDocument/2006/relationships/hyperlink" Target="http://www.bcmca.ca" TargetMode="External"/><Relationship Id="rId26" Type="http://schemas.openxmlformats.org/officeDocument/2006/relationships/hyperlink" Target="http://www.data.gov.bc.ca/dbc/geo/index.page" TargetMode="External"/><Relationship Id="rId39" Type="http://schemas.openxmlformats.org/officeDocument/2006/relationships/hyperlink" Target="http://www.bcmca.ca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bcmca.ca" TargetMode="External"/><Relationship Id="rId34" Type="http://schemas.openxmlformats.org/officeDocument/2006/relationships/hyperlink" Target="http://www.bcmca.ca" TargetMode="External"/><Relationship Id="rId42" Type="http://schemas.openxmlformats.org/officeDocument/2006/relationships/hyperlink" Target="http://www.genetics.forestry.ubc.ca/cfcg/ClimateBC40/Default.aspx" TargetMode="External"/><Relationship Id="rId7" Type="http://schemas.openxmlformats.org/officeDocument/2006/relationships/hyperlink" Target="http://datawarehouse.globalforestwatch.ca/" TargetMode="External"/><Relationship Id="rId12" Type="http://schemas.openxmlformats.org/officeDocument/2006/relationships/hyperlink" Target="http://www.data.gov.bc.ca/dbc/geo/index.page" TargetMode="External"/><Relationship Id="rId17" Type="http://schemas.openxmlformats.org/officeDocument/2006/relationships/hyperlink" Target="http://www.bcmca.ca" TargetMode="External"/><Relationship Id="rId25" Type="http://schemas.openxmlformats.org/officeDocument/2006/relationships/hyperlink" Target="http://www.pac.dfo-mpo.gc.ca/aquaculture/licence-permis/mar-eng.html" TargetMode="External"/><Relationship Id="rId33" Type="http://schemas.openxmlformats.org/officeDocument/2006/relationships/hyperlink" Target="http://www.bcmca.ca" TargetMode="External"/><Relationship Id="rId38" Type="http://schemas.openxmlformats.org/officeDocument/2006/relationships/hyperlink" Target="http://www.bcmca.ca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bcmca.ca" TargetMode="External"/><Relationship Id="rId20" Type="http://schemas.openxmlformats.org/officeDocument/2006/relationships/hyperlink" Target="http://www.bcmca.ca" TargetMode="External"/><Relationship Id="rId29" Type="http://schemas.openxmlformats.org/officeDocument/2006/relationships/hyperlink" Target="http://www.bcmca.ca" TargetMode="External"/><Relationship Id="rId41" Type="http://schemas.openxmlformats.org/officeDocument/2006/relationships/hyperlink" Target="http://www.bcmca.ca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data.gov.bc.ca/dbc/geo/index.page" TargetMode="External"/><Relationship Id="rId11" Type="http://schemas.openxmlformats.org/officeDocument/2006/relationships/hyperlink" Target="http://www.data.gov.bc.ca/dbc/geo/index.page" TargetMode="External"/><Relationship Id="rId24" Type="http://schemas.openxmlformats.org/officeDocument/2006/relationships/hyperlink" Target="http://www.data.gov.bc.ca/dbc/geo/index.page" TargetMode="External"/><Relationship Id="rId32" Type="http://schemas.openxmlformats.org/officeDocument/2006/relationships/hyperlink" Target="http://www.bcmca.ca" TargetMode="External"/><Relationship Id="rId37" Type="http://schemas.openxmlformats.org/officeDocument/2006/relationships/hyperlink" Target="http://www.bcmca.ca" TargetMode="External"/><Relationship Id="rId40" Type="http://schemas.openxmlformats.org/officeDocument/2006/relationships/hyperlink" Target="http://www.bcmca.ca" TargetMode="External"/><Relationship Id="rId5" Type="http://schemas.openxmlformats.org/officeDocument/2006/relationships/hyperlink" Target="http://www.data.gov.bc.ca/dbc/geo/index.page" TargetMode="External"/><Relationship Id="rId15" Type="http://schemas.openxmlformats.org/officeDocument/2006/relationships/hyperlink" Target="http://www.bcmca.ca" TargetMode="External"/><Relationship Id="rId23" Type="http://schemas.openxmlformats.org/officeDocument/2006/relationships/hyperlink" Target="http://www.bcmca.ca" TargetMode="External"/><Relationship Id="rId28" Type="http://schemas.openxmlformats.org/officeDocument/2006/relationships/hyperlink" Target="http://www.bcmca.ca" TargetMode="External"/><Relationship Id="rId36" Type="http://schemas.openxmlformats.org/officeDocument/2006/relationships/hyperlink" Target="http://www.bcmca.ca" TargetMode="External"/><Relationship Id="rId10" Type="http://schemas.openxmlformats.org/officeDocument/2006/relationships/hyperlink" Target="http://www.data.gov.bc.ca/dbc/geo/index.page" TargetMode="External"/><Relationship Id="rId19" Type="http://schemas.openxmlformats.org/officeDocument/2006/relationships/hyperlink" Target="http://www.bcmca.ca" TargetMode="External"/><Relationship Id="rId31" Type="http://schemas.openxmlformats.org/officeDocument/2006/relationships/hyperlink" Target="http://www.bcmca.ca" TargetMode="External"/><Relationship Id="rId44" Type="http://schemas.openxmlformats.org/officeDocument/2006/relationships/theme" Target="theme/theme1.xml"/><Relationship Id="rId4" Type="http://schemas.openxmlformats.org/officeDocument/2006/relationships/hyperlink" Target="http://www.geogratis.gc.ca" TargetMode="External"/><Relationship Id="rId9" Type="http://schemas.openxmlformats.org/officeDocument/2006/relationships/hyperlink" Target="http://www.pac.dfo-mpo.gc.ca/fm-gp/contamination/biotox/index-eng.html" TargetMode="External"/><Relationship Id="rId14" Type="http://schemas.openxmlformats.org/officeDocument/2006/relationships/hyperlink" Target="http://www.bcmca.ca" TargetMode="External"/><Relationship Id="rId22" Type="http://schemas.openxmlformats.org/officeDocument/2006/relationships/hyperlink" Target="http://www.bcmca.ca" TargetMode="External"/><Relationship Id="rId27" Type="http://schemas.openxmlformats.org/officeDocument/2006/relationships/hyperlink" Target="http://www.bcmca.ca" TargetMode="External"/><Relationship Id="rId30" Type="http://schemas.openxmlformats.org/officeDocument/2006/relationships/hyperlink" Target="http://www.bcmca.ca" TargetMode="External"/><Relationship Id="rId35" Type="http://schemas.openxmlformats.org/officeDocument/2006/relationships/hyperlink" Target="http://www.bcmca.ca" TargetMode="External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08</Words>
  <Characters>632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</dc:creator>
  <cp:lastModifiedBy>CR</cp:lastModifiedBy>
  <cp:revision>4</cp:revision>
  <dcterms:created xsi:type="dcterms:W3CDTF">2014-05-22T04:30:00Z</dcterms:created>
  <dcterms:modified xsi:type="dcterms:W3CDTF">2014-05-22T04:48:00Z</dcterms:modified>
</cp:coreProperties>
</file>